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8777" w14:textId="303355F1" w:rsidR="00784BAC" w:rsidRPr="00865981" w:rsidRDefault="00865981" w:rsidP="00865981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s</w:t>
      </w:r>
    </w:p>
    <w:p w14:paraId="2639FCFB" w14:textId="77777777" w:rsidR="00784BAC" w:rsidRDefault="00784BAC" w:rsidP="00865981">
      <w:pPr>
        <w:spacing w:before="0" w:after="0" w:line="24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0CDB6C57" w14:textId="293880DF" w:rsidR="00865981" w:rsidRPr="00865981" w:rsidRDefault="00865981" w:rsidP="00865981">
      <w:pPr>
        <w:spacing w:before="0" w:after="0" w:line="240" w:lineRule="auto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 T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Details of Simulated Datasets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19AB0306" w14:textId="77777777" w:rsidR="00784BAC" w:rsidRPr="00865981" w:rsidRDefault="00784B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  <w:lang w:val="en-US"/>
        </w:rPr>
      </w:pPr>
      <w:r w:rsidRPr="00865981">
        <w:rPr>
          <w:rFonts w:ascii="Times New Roman" w:eastAsia="Times New Roman" w:hAnsi="Times New Roman" w:cs="Times New Roman"/>
          <w:noProof/>
          <w:color w:val="C00000"/>
          <w:sz w:val="24"/>
          <w:szCs w:val="24"/>
          <w:lang w:val="en-US" w:eastAsia="en-US"/>
        </w:rPr>
        <w:drawing>
          <wp:inline distT="0" distB="0" distL="0" distR="0" wp14:anchorId="6EDDA3D1" wp14:editId="47E2750C">
            <wp:extent cx="5270500" cy="757794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截屏2022-04-24 03.19.3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5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F5A96" w14:textId="455FF233" w:rsidR="00784BAC" w:rsidRPr="00865981" w:rsidRDefault="00784BAC" w:rsidP="00865981">
      <w:pPr>
        <w:spacing w:before="0"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atasets were simulated with 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an depth from 3.0 to 35.5, with 7628 informative </w:t>
      </w:r>
      <w:r w:rsidR="00F6135F" w:rsidRPr="00865981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>variant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. Each dataset includes 100 samples </w:t>
      </w:r>
      <w:r w:rsidR="000D5D2B"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ree groups. </w:t>
      </w:r>
    </w:p>
    <w:p w14:paraId="49637302" w14:textId="77777777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7EA721B0" w14:textId="77777777" w:rsidR="00865981" w:rsidRDefault="00865981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6CC4654E" w14:textId="77777777" w:rsidR="00865981" w:rsidRDefault="00865981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241D09E9" w14:textId="77777777" w:rsidR="00B848BC" w:rsidRDefault="00B848B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0FC41C9B" w14:textId="77777777" w:rsidR="00B848BC" w:rsidRDefault="00B848B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718A308F" w14:textId="77777777" w:rsidR="00B848BC" w:rsidRDefault="00B848B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5D75DE60" w14:textId="77777777" w:rsidR="00B848BC" w:rsidRDefault="00B848B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0DE0EF9B" w14:textId="77777777" w:rsidR="00B848BC" w:rsidRDefault="00B848B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0954C1E9" w14:textId="384BDA50" w:rsidR="00B848BC" w:rsidRDefault="00951123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E57A006" wp14:editId="5102F21F">
            <wp:simplePos x="0" y="0"/>
            <wp:positionH relativeFrom="column">
              <wp:posOffset>457200</wp:posOffset>
            </wp:positionH>
            <wp:positionV relativeFrom="paragraph">
              <wp:posOffset>297180</wp:posOffset>
            </wp:positionV>
            <wp:extent cx="4145915" cy="3188335"/>
            <wp:effectExtent l="0" t="0" r="0" b="12065"/>
            <wp:wrapTopAndBottom/>
            <wp:docPr id="135566463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66463" name="图片 1" descr="图片包含 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591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FD2391" w14:textId="7AE0D92A" w:rsidR="007D25DA" w:rsidRPr="00865981" w:rsidRDefault="007D25DA" w:rsidP="00865981">
      <w:pPr>
        <w:spacing w:before="0"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5722ECC" w14:textId="0277B60A" w:rsidR="00387B3C" w:rsidRPr="00865981" w:rsidRDefault="00865981" w:rsidP="00865981">
      <w:pPr>
        <w:spacing w:before="0" w:after="0" w:line="240" w:lineRule="auto"/>
        <w:rPr>
          <w:rFonts w:ascii="Times New Roman" w:eastAsia="Times New Roman" w:hAnsi="Times New Roman" w:cs="Times New Roman"/>
          <w:bCs/>
          <w:color w:val="C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</w:t>
      </w:r>
      <w:r w:rsidR="00387B3C"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.</w:t>
      </w:r>
      <w:r w:rsidR="00387B3C"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D25DA"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llele frequencies of </w:t>
      </w:r>
      <w:r w:rsidR="00F6135F"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ariant</w:t>
      </w:r>
      <w:r w:rsidR="007D25DA"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 with only one cluster</w:t>
      </w:r>
      <w:r w:rsidR="00387B3C"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3A5C02C" w14:textId="77777777" w:rsidR="00387B3C" w:rsidRPr="00865981" w:rsidRDefault="00387B3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3C838E96" w14:textId="18A6C439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noProof/>
          <w:color w:val="C00000"/>
          <w:sz w:val="24"/>
          <w:szCs w:val="24"/>
          <w:lang w:val="en-US" w:eastAsia="en-US"/>
        </w:rPr>
        <w:lastRenderedPageBreak/>
        <w:drawing>
          <wp:inline distT="0" distB="0" distL="0" distR="0" wp14:anchorId="50C290D4" wp14:editId="68D75173">
            <wp:extent cx="5270500" cy="3151505"/>
            <wp:effectExtent l="0" t="0" r="0" b="0"/>
            <wp:docPr id="509423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423644" name="图片 50942364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D712" w14:textId="57A99A04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87B3C"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parison of variant calling tools with mean AD of 0.1 and DP of 0.5 filter applied for </w:t>
      </w:r>
      <w:proofErr w:type="spellStart"/>
      <w:proofErr w:type="gramStart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taQuad</w:t>
      </w:r>
      <w:proofErr w:type="spellEnd"/>
      <w:proofErr w:type="gramEnd"/>
    </w:p>
    <w:p w14:paraId="364EB9BD" w14:textId="77777777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) F1 score and true positive rate of all variant calling tools, with a minimum sample threshold (</w:t>
      </w:r>
      <w:proofErr w:type="spellStart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_sample</w:t>
      </w:r>
      <w:proofErr w:type="spellEnd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f 2.</w:t>
      </w:r>
    </w:p>
    <w:p w14:paraId="0538463B" w14:textId="4EC3E2D9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b) False positive </w:t>
      </w:r>
      <w:r w:rsidR="00F6135F"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nt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reported by all tools, with a minimum sample threshold (</w:t>
      </w:r>
      <w:proofErr w:type="spellStart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_sample</w:t>
      </w:r>
      <w:proofErr w:type="spellEnd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f 2. </w:t>
      </w:r>
    </w:p>
    <w:p w14:paraId="5AEAEC3F" w14:textId="77777777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c) F1 score and true positive rate of all variant calling tools, with a minimum sample threshold (</w:t>
      </w:r>
      <w:proofErr w:type="spellStart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_sample</w:t>
      </w:r>
      <w:proofErr w:type="spellEnd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f 5.</w:t>
      </w:r>
    </w:p>
    <w:p w14:paraId="15DD5FC8" w14:textId="4A0E323A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d) False positive </w:t>
      </w:r>
      <w:r w:rsidR="00F6135F"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nt</w:t>
      </w:r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 reported by all tools, with a minimum sample threshold (</w:t>
      </w:r>
      <w:proofErr w:type="spellStart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_sample</w:t>
      </w:r>
      <w:proofErr w:type="spellEnd"/>
      <w:r w:rsidRPr="008659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f 5.</w:t>
      </w:r>
    </w:p>
    <w:p w14:paraId="48C54BC4" w14:textId="77777777" w:rsidR="00E976AC" w:rsidRPr="00865981" w:rsidRDefault="00E976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4AFA298F" w14:textId="53C4240E" w:rsidR="00784BAC" w:rsidRPr="00865981" w:rsidRDefault="00784BAC" w:rsidP="00865981">
      <w:pPr>
        <w:spacing w:before="0"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14:paraId="6DB21D28" w14:textId="1A27535F" w:rsidR="00191722" w:rsidRPr="00865981" w:rsidRDefault="00FD7CBA" w:rsidP="00865981">
      <w:pPr>
        <w:spacing w:before="0" w:after="0" w:line="240" w:lineRule="auto"/>
        <w:rPr>
          <w:noProof/>
          <w:sz w:val="24"/>
          <w:szCs w:val="24"/>
        </w:rPr>
      </w:pPr>
      <w:r w:rsidRPr="00865981">
        <w:rPr>
          <w:noProof/>
          <w:sz w:val="24"/>
          <w:szCs w:val="24"/>
        </w:rPr>
        <w:t xml:space="preserve"> </w:t>
      </w:r>
      <w:r w:rsidRPr="00865981">
        <w:rPr>
          <w:rFonts w:ascii="Times New Roman" w:eastAsia="Times New Roman" w:hAnsi="Times New Roman" w:cs="Times New Roman"/>
          <w:noProof/>
          <w:color w:val="C00000"/>
          <w:sz w:val="24"/>
          <w:szCs w:val="24"/>
          <w:lang w:val="en-US" w:eastAsia="en-US"/>
        </w:rPr>
        <w:drawing>
          <wp:inline distT="0" distB="0" distL="0" distR="0" wp14:anchorId="71B62239" wp14:editId="0DEF5509">
            <wp:extent cx="5270500" cy="2212340"/>
            <wp:effectExtent l="0" t="0" r="0" b="0"/>
            <wp:docPr id="19382307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30755" name="图片 193823075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84CFE" w14:textId="32DE01E6" w:rsidR="00FD7CBA" w:rsidRPr="00865981" w:rsidRDefault="00FD7CBA" w:rsidP="00865981">
      <w:pPr>
        <w:spacing w:before="0"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87B3C"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coA</w:t>
      </w:r>
      <w:proofErr w:type="spellEnd"/>
      <w:r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plot of shared informative </w:t>
      </w:r>
      <w:r w:rsidR="00F6135F"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ariant</w:t>
      </w:r>
      <w:r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before (a) and six months (b) after antibiotic treatment.</w:t>
      </w:r>
    </w:p>
    <w:p w14:paraId="314FFD96" w14:textId="77777777" w:rsidR="004D4333" w:rsidRPr="00865981" w:rsidRDefault="004D4333" w:rsidP="00865981">
      <w:pPr>
        <w:spacing w:before="0"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EC12EC2" w14:textId="284C5F27" w:rsidR="004D4333" w:rsidRPr="00865981" w:rsidRDefault="004D4333" w:rsidP="00865981">
      <w:pPr>
        <w:spacing w:before="0"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 w:eastAsia="en-US"/>
        </w:rPr>
        <w:lastRenderedPageBreak/>
        <w:drawing>
          <wp:inline distT="0" distB="0" distL="0" distR="0" wp14:anchorId="14EB1923" wp14:editId="06356E11">
            <wp:extent cx="5270500" cy="3844290"/>
            <wp:effectExtent l="0" t="0" r="0" b="3810"/>
            <wp:docPr id="1725159380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59380" name="图片 1" descr="图表, 图示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D240C" w14:textId="0F0C1A2D" w:rsidR="004D4333" w:rsidRPr="00865981" w:rsidRDefault="004D4333" w:rsidP="00865981">
      <w:pPr>
        <w:spacing w:before="0" w:after="0" w:line="240" w:lineRule="auto"/>
        <w:rPr>
          <w:rFonts w:ascii="Times New Roman" w:eastAsia="Times New Roman" w:hAnsi="Times New Roman" w:cs="Times New Roman"/>
          <w:bCs/>
          <w:color w:val="C00000"/>
          <w:sz w:val="24"/>
          <w:szCs w:val="24"/>
        </w:rPr>
      </w:pP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87B3C"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 w:rsid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6598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6598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nucleotide diversity of patients with LEVO treatment. </w:t>
      </w:r>
    </w:p>
    <w:sectPr w:rsidR="004D4333" w:rsidRPr="00865981" w:rsidSect="0071023E"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93C5C" w14:textId="77777777" w:rsidR="002C6FEC" w:rsidRDefault="002C6FEC">
      <w:pPr>
        <w:spacing w:before="0" w:after="0" w:line="240" w:lineRule="auto"/>
      </w:pPr>
      <w:r>
        <w:separator/>
      </w:r>
    </w:p>
  </w:endnote>
  <w:endnote w:type="continuationSeparator" w:id="0">
    <w:p w14:paraId="1139B903" w14:textId="77777777" w:rsidR="002C6FEC" w:rsidRDefault="002C6FE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Joshua Ho" w:date="2022-10-19T16:53:00Z"/>
  <w:sdt>
    <w:sdtPr>
      <w:id w:val="1449964634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51D83EAC" w14:textId="77777777" w:rsidR="00ED6242" w:rsidRDefault="00784BAC">
        <w:pPr>
          <w:pStyle w:val="a5"/>
          <w:jc w:val="right"/>
          <w:rPr>
            <w:ins w:id="1" w:author="Joshua Ho" w:date="2022-10-19T16:53:00Z"/>
          </w:rPr>
        </w:pPr>
        <w:ins w:id="2" w:author="Joshua Ho" w:date="2022-10-19T16:5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951123">
          <w:rPr>
            <w:noProof/>
          </w:rPr>
          <w:t>1</w:t>
        </w:r>
        <w:ins w:id="3" w:author="Joshua Ho" w:date="2022-10-19T16:53:00Z">
          <w:r>
            <w:rPr>
              <w:noProof/>
            </w:rPr>
            <w:fldChar w:fldCharType="end"/>
          </w:r>
        </w:ins>
      </w:p>
      <w:customXmlInsRangeStart w:id="4" w:author="Joshua Ho" w:date="2022-10-19T16:53:00Z"/>
    </w:sdtContent>
  </w:sdt>
  <w:customXmlInsRangeEnd w:id="4"/>
  <w:p w14:paraId="6FE92619" w14:textId="77777777" w:rsidR="00ED6242" w:rsidRDefault="00ED62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38733" w14:textId="77777777" w:rsidR="002C6FEC" w:rsidRDefault="002C6FEC">
      <w:pPr>
        <w:spacing w:before="0" w:after="0" w:line="240" w:lineRule="auto"/>
      </w:pPr>
      <w:r>
        <w:separator/>
      </w:r>
    </w:p>
  </w:footnote>
  <w:footnote w:type="continuationSeparator" w:id="0">
    <w:p w14:paraId="1B666056" w14:textId="77777777" w:rsidR="002C6FEC" w:rsidRDefault="002C6FEC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hua Ho">
    <w15:presenceInfo w15:providerId="None" w15:userId="Joshua 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BAC"/>
    <w:rsid w:val="0005325A"/>
    <w:rsid w:val="00062A81"/>
    <w:rsid w:val="000911BB"/>
    <w:rsid w:val="000D5049"/>
    <w:rsid w:val="000D5D2B"/>
    <w:rsid w:val="0012018C"/>
    <w:rsid w:val="001677D7"/>
    <w:rsid w:val="00191722"/>
    <w:rsid w:val="001C41BC"/>
    <w:rsid w:val="001F413E"/>
    <w:rsid w:val="0024589F"/>
    <w:rsid w:val="002606DD"/>
    <w:rsid w:val="002C6FEC"/>
    <w:rsid w:val="00387B3C"/>
    <w:rsid w:val="003E68D4"/>
    <w:rsid w:val="00450C20"/>
    <w:rsid w:val="00480711"/>
    <w:rsid w:val="004D4333"/>
    <w:rsid w:val="00542DDC"/>
    <w:rsid w:val="00632640"/>
    <w:rsid w:val="0067524E"/>
    <w:rsid w:val="0068320F"/>
    <w:rsid w:val="0071023E"/>
    <w:rsid w:val="00776AE3"/>
    <w:rsid w:val="00784BAC"/>
    <w:rsid w:val="007B1AB7"/>
    <w:rsid w:val="007D2073"/>
    <w:rsid w:val="007D25DA"/>
    <w:rsid w:val="0082347E"/>
    <w:rsid w:val="00865981"/>
    <w:rsid w:val="008E4759"/>
    <w:rsid w:val="00951123"/>
    <w:rsid w:val="00993FFB"/>
    <w:rsid w:val="00A13332"/>
    <w:rsid w:val="00A464FE"/>
    <w:rsid w:val="00AD050F"/>
    <w:rsid w:val="00B848BC"/>
    <w:rsid w:val="00CB076D"/>
    <w:rsid w:val="00D05D71"/>
    <w:rsid w:val="00D252EB"/>
    <w:rsid w:val="00D521DE"/>
    <w:rsid w:val="00DD4C2A"/>
    <w:rsid w:val="00DE0B2E"/>
    <w:rsid w:val="00E976AC"/>
    <w:rsid w:val="00ED6242"/>
    <w:rsid w:val="00F57E03"/>
    <w:rsid w:val="00F6135F"/>
    <w:rsid w:val="00FD7CBA"/>
    <w:rsid w:val="00FE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BE13E"/>
  <w14:defaultImageDpi w14:val="32767"/>
  <w15:docId w15:val="{AC46F9A3-D164-3044-BD0A-1D8ED2317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BAC"/>
    <w:pPr>
      <w:spacing w:before="240" w:after="240" w:line="360" w:lineRule="auto"/>
    </w:pPr>
    <w:rPr>
      <w:rFonts w:ascii="Arial" w:hAnsi="Arial" w:cs="Arial"/>
      <w:kern w:val="0"/>
      <w:sz w:val="22"/>
      <w:szCs w:val="22"/>
      <w:lang w:val="en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E68D4"/>
    <w:pPr>
      <w:keepNext/>
      <w:keepLines/>
      <w:widowControl w:val="0"/>
      <w:spacing w:before="500" w:line="360" w:lineRule="exact"/>
      <w:jc w:val="both"/>
      <w:outlineLvl w:val="1"/>
    </w:pPr>
    <w:rPr>
      <w:rFonts w:ascii="黑体" w:eastAsia="黑体" w:hAnsi="黑体" w:cs="黑体"/>
      <w:bCs/>
      <w:kern w:val="2"/>
      <w:sz w:val="28"/>
      <w:szCs w:val="3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71023E"/>
    <w:pPr>
      <w:widowControl w:val="0"/>
      <w:spacing w:after="60" w:line="240" w:lineRule="auto"/>
      <w:jc w:val="center"/>
      <w:outlineLvl w:val="0"/>
    </w:pPr>
    <w:rPr>
      <w:rFonts w:asciiTheme="majorHAnsi" w:eastAsia="Heiti SC Medium" w:hAnsiTheme="majorHAnsi" w:cstheme="majorBidi"/>
      <w:b/>
      <w:bCs/>
      <w:kern w:val="2"/>
      <w:sz w:val="30"/>
      <w:szCs w:val="32"/>
      <w:lang w:val="en-US"/>
    </w:rPr>
  </w:style>
  <w:style w:type="character" w:customStyle="1" w:styleId="a4">
    <w:name w:val="标题 字符"/>
    <w:basedOn w:val="a0"/>
    <w:link w:val="a3"/>
    <w:uiPriority w:val="10"/>
    <w:rsid w:val="0071023E"/>
    <w:rPr>
      <w:rFonts w:asciiTheme="majorHAnsi" w:eastAsia="Heiti SC Medium" w:hAnsiTheme="majorHAnsi" w:cstheme="majorBidi"/>
      <w:b/>
      <w:bCs/>
      <w:sz w:val="30"/>
      <w:szCs w:val="32"/>
    </w:rPr>
  </w:style>
  <w:style w:type="paragraph" w:styleId="TOC2">
    <w:name w:val="toc 2"/>
    <w:basedOn w:val="a"/>
    <w:next w:val="a"/>
    <w:autoRedefine/>
    <w:uiPriority w:val="39"/>
    <w:unhideWhenUsed/>
    <w:qFormat/>
    <w:rsid w:val="008E4759"/>
    <w:pPr>
      <w:widowControl w:val="0"/>
      <w:spacing w:before="0" w:after="0" w:line="400" w:lineRule="exact"/>
      <w:ind w:firstLine="454"/>
    </w:pPr>
    <w:rPr>
      <w:rFonts w:ascii="Songti SC" w:eastAsia="Songti SC" w:hAnsi="Songti SC" w:cs="Songti SC"/>
      <w:smallCaps/>
      <w:kern w:val="2"/>
      <w:sz w:val="24"/>
      <w:szCs w:val="24"/>
      <w:lang w:val="en-US"/>
    </w:rPr>
  </w:style>
  <w:style w:type="character" w:customStyle="1" w:styleId="20">
    <w:name w:val="标题 2 字符"/>
    <w:basedOn w:val="a0"/>
    <w:link w:val="2"/>
    <w:uiPriority w:val="9"/>
    <w:rsid w:val="003E68D4"/>
    <w:rPr>
      <w:rFonts w:ascii="黑体" w:eastAsia="黑体" w:hAnsi="黑体" w:cs="黑体"/>
      <w:bCs/>
      <w:sz w:val="28"/>
      <w:szCs w:val="32"/>
    </w:rPr>
  </w:style>
  <w:style w:type="paragraph" w:styleId="a5">
    <w:name w:val="footer"/>
    <w:basedOn w:val="a"/>
    <w:link w:val="a6"/>
    <w:uiPriority w:val="99"/>
    <w:unhideWhenUsed/>
    <w:rsid w:val="00784BA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a6">
    <w:name w:val="页脚 字符"/>
    <w:basedOn w:val="a0"/>
    <w:link w:val="a5"/>
    <w:uiPriority w:val="99"/>
    <w:rsid w:val="00784BAC"/>
    <w:rPr>
      <w:rFonts w:ascii="Arial" w:hAnsi="Arial" w:cs="Arial"/>
      <w:kern w:val="0"/>
      <w:sz w:val="22"/>
      <w:szCs w:val="22"/>
      <w:lang w:val="en"/>
    </w:rPr>
  </w:style>
  <w:style w:type="paragraph" w:styleId="a7">
    <w:name w:val="Balloon Text"/>
    <w:basedOn w:val="a"/>
    <w:link w:val="a8"/>
    <w:uiPriority w:val="99"/>
    <w:semiHidden/>
    <w:unhideWhenUsed/>
    <w:rsid w:val="0086598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5981"/>
    <w:rPr>
      <w:rFonts w:ascii="Lucida Grande" w:hAnsi="Lucida Grande" w:cs="Lucida Grande"/>
      <w:kern w:val="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hengxu@connect.hku.hk</cp:lastModifiedBy>
  <cp:revision>2</cp:revision>
  <dcterms:created xsi:type="dcterms:W3CDTF">2023-07-21T02:21:00Z</dcterms:created>
  <dcterms:modified xsi:type="dcterms:W3CDTF">2023-07-21T02:21:00Z</dcterms:modified>
</cp:coreProperties>
</file>